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51EF9" w14:textId="63EE49EA" w:rsidR="00B75195" w:rsidRPr="00B75195" w:rsidRDefault="00B75195" w:rsidP="00B75195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9C7D9A">
        <w:rPr>
          <w:rFonts w:ascii="Times New Roman" w:hAnsi="Times New Roman" w:hint="eastAsia"/>
          <w:sz w:val="24"/>
          <w:szCs w:val="24"/>
        </w:rPr>
        <w:t xml:space="preserve">Table </w:t>
      </w:r>
      <w:r w:rsidRPr="009C7D9A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4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75195">
        <w:rPr>
          <w:rFonts w:ascii="Times New Roman" w:eastAsia="宋体" w:hAnsi="Times New Roman" w:cs="Times New Roman" w:hint="eastAsia"/>
          <w:sz w:val="24"/>
          <w:szCs w:val="24"/>
        </w:rPr>
        <w:t xml:space="preserve">Similarity analysis of </w:t>
      </w:r>
      <w:proofErr w:type="spellStart"/>
      <w:r w:rsidRPr="00B75195">
        <w:rPr>
          <w:rFonts w:ascii="Times New Roman" w:eastAsia="宋体" w:hAnsi="Times New Roman" w:cs="Times New Roman" w:hint="eastAsia"/>
          <w:sz w:val="24"/>
          <w:szCs w:val="24"/>
        </w:rPr>
        <w:t>CcAUX</w:t>
      </w:r>
      <w:proofErr w:type="spellEnd"/>
      <w:r w:rsidRPr="00B75195">
        <w:rPr>
          <w:rFonts w:ascii="Times New Roman" w:eastAsia="宋体" w:hAnsi="Times New Roman" w:cs="Times New Roman" w:hint="eastAsia"/>
          <w:sz w:val="24"/>
          <w:szCs w:val="24"/>
        </w:rPr>
        <w:t>/LAX family protein</w:t>
      </w:r>
    </w:p>
    <w:tbl>
      <w:tblPr>
        <w:tblStyle w:val="a7"/>
        <w:tblW w:w="10186" w:type="dxa"/>
        <w:tblInd w:w="-420" w:type="dxa"/>
        <w:tblLayout w:type="fixed"/>
        <w:tblLook w:val="04A0" w:firstRow="1" w:lastRow="0" w:firstColumn="1" w:lastColumn="0" w:noHBand="0" w:noVBand="1"/>
      </w:tblPr>
      <w:tblGrid>
        <w:gridCol w:w="1134"/>
        <w:gridCol w:w="1114"/>
        <w:gridCol w:w="1134"/>
        <w:gridCol w:w="1134"/>
        <w:gridCol w:w="1134"/>
        <w:gridCol w:w="1134"/>
        <w:gridCol w:w="1134"/>
        <w:gridCol w:w="1134"/>
        <w:gridCol w:w="1134"/>
      </w:tblGrid>
      <w:tr w:rsidR="00B75195" w:rsidRPr="00B75195" w14:paraId="43C575A2" w14:textId="77777777" w:rsidTr="00B75195">
        <w:trPr>
          <w:trHeight w:val="434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523648" w14:textId="77777777" w:rsidR="00B75195" w:rsidRPr="00B75195" w:rsidRDefault="00B75195" w:rsidP="00B75195">
            <w:pPr>
              <w:ind w:firstLineChars="200" w:firstLine="482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F963B6" w14:textId="22B59134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</w:t>
            </w:r>
            <w:r w:rsidRPr="00B75195">
              <w:rPr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85F35D" w14:textId="34E34FC9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70277F" w14:textId="23F2DF19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108BF2" w14:textId="047A2574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732B2F" w14:textId="55A39178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</w:t>
            </w:r>
            <w:r w:rsidRPr="00B75195">
              <w:rPr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3322B8" w14:textId="12EB5BAA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</w:t>
            </w:r>
            <w:r w:rsidRPr="00B75195">
              <w:rPr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49C559" w14:textId="78595B68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</w:t>
            </w:r>
            <w:r w:rsidRPr="00B75195">
              <w:rPr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E5DFBF" w14:textId="7192474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</w:t>
            </w:r>
            <w:r w:rsidRPr="00B75195">
              <w:rPr>
                <w:sz w:val="24"/>
                <w:szCs w:val="24"/>
              </w:rPr>
              <w:t>LAX1</w:t>
            </w:r>
          </w:p>
        </w:tc>
      </w:tr>
      <w:tr w:rsidR="00B75195" w:rsidRPr="00B75195" w14:paraId="24BDF6FE" w14:textId="77777777" w:rsidTr="00B75195">
        <w:trPr>
          <w:trHeight w:val="434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3E9A20" w14:textId="421FC7BE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</w:t>
            </w:r>
            <w:r w:rsidRPr="00B75195">
              <w:rPr>
                <w:sz w:val="24"/>
                <w:szCs w:val="24"/>
              </w:rPr>
              <w:t>LAX1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AB8209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8.0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7747C5" w14:textId="0F78AA5D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7.2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1FA9C8" w14:textId="376582F9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85.2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D67136" w14:textId="5CFB8F88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85.3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A866E3" w14:textId="38D5BD93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7.5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AF8F02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7.5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5C3CD2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85.6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5EFA88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</w:tr>
      <w:tr w:rsidR="00B75195" w:rsidRPr="00B75195" w14:paraId="60EB3252" w14:textId="77777777" w:rsidTr="00B75195">
        <w:trPr>
          <w:trHeight w:val="37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3BC342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8514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45F9" w14:textId="232C6B2F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D088A" w14:textId="4C5E4979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9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B613" w14:textId="7DB4E67E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7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42C1" w14:textId="0FC22965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6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A11A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5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05424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07B3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</w:tr>
      <w:tr w:rsidR="00B75195" w:rsidRPr="00B75195" w14:paraId="1A1E0595" w14:textId="77777777" w:rsidTr="00B75195">
        <w:trPr>
          <w:trHeight w:val="37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D7F87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0C32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8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4902" w14:textId="7A18A2CB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93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F7B6" w14:textId="433A200F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6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12012" w14:textId="4263CAB9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2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D62D" w14:textId="63E7BB16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8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1CAD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9AFB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F5AF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</w:tr>
      <w:tr w:rsidR="00B75195" w:rsidRPr="00B75195" w14:paraId="406CEB5E" w14:textId="77777777" w:rsidTr="00B75195">
        <w:trPr>
          <w:trHeight w:val="37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EC723C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5111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93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CA7F" w14:textId="777869E9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8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6F39" w14:textId="1A807BFF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6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C34B7" w14:textId="4E7B5954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0152" w14:textId="62382DA6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AF51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6B34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05FF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</w:tr>
      <w:tr w:rsidR="00B75195" w:rsidRPr="00B75195" w14:paraId="3BEEE923" w14:textId="77777777" w:rsidTr="00B75195">
        <w:trPr>
          <w:trHeight w:val="37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5BE991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1420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3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7103" w14:textId="1E2A32D8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4AB1" w14:textId="58357794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34F0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EF28" w14:textId="0378DB22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2626" w14:textId="6D146496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A8DAE" w14:textId="3CEA25B2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3F58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</w:tr>
      <w:tr w:rsidR="00B75195" w:rsidRPr="00B75195" w14:paraId="3AD6CA6C" w14:textId="77777777" w:rsidTr="00B75195">
        <w:trPr>
          <w:trHeight w:val="37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4774AE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3A30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6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8125F" w14:textId="53ED4DED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7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C0E8C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CB838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0A64" w14:textId="0EDEF598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B852" w14:textId="193FE4D3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9975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1BFF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</w:tr>
      <w:tr w:rsidR="00B75195" w:rsidRPr="00B75195" w14:paraId="36F90F48" w14:textId="77777777" w:rsidTr="00B75195">
        <w:trPr>
          <w:trHeight w:val="37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7FFC3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BB561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86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26924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D9B2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3C0E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31E7" w14:textId="36BFCF1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8579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DE81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293E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</w:tr>
      <w:tr w:rsidR="00B75195" w:rsidRPr="00B75195" w14:paraId="4844CBF0" w14:textId="77777777" w:rsidTr="00B75195">
        <w:trPr>
          <w:trHeight w:val="43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D261B6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  <w:r w:rsidRPr="00B75195">
              <w:rPr>
                <w:sz w:val="24"/>
                <w:szCs w:val="24"/>
              </w:rPr>
              <w:t>CcLAX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FB5504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C8D363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5CBD6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6C0C12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F94263" w14:textId="63B4C810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0B3EE5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833BBE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40CEA7" w14:textId="77777777" w:rsidR="00B75195" w:rsidRPr="00B75195" w:rsidRDefault="00B75195" w:rsidP="00B75195">
            <w:pPr>
              <w:jc w:val="center"/>
              <w:rPr>
                <w:sz w:val="24"/>
                <w:szCs w:val="24"/>
              </w:rPr>
            </w:pPr>
          </w:p>
        </w:tc>
      </w:tr>
    </w:tbl>
    <w:p w14:paraId="10160606" w14:textId="77777777" w:rsidR="00B75195" w:rsidRDefault="00B75195" w:rsidP="00B75195">
      <w:pPr>
        <w:spacing w:line="300" w:lineRule="auto"/>
        <w:rPr>
          <w:rFonts w:ascii="Times New Roman" w:hAnsi="Times New Roman"/>
          <w:sz w:val="24"/>
          <w:szCs w:val="24"/>
        </w:rPr>
      </w:pPr>
    </w:p>
    <w:p w14:paraId="5F68EE3B" w14:textId="77777777" w:rsidR="00E04769" w:rsidRDefault="00E04769"/>
    <w:sectPr w:rsidR="00E04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9B1AB" w14:textId="77777777" w:rsidR="00EF267F" w:rsidRDefault="00EF267F" w:rsidP="00B75195">
      <w:r>
        <w:separator/>
      </w:r>
    </w:p>
  </w:endnote>
  <w:endnote w:type="continuationSeparator" w:id="0">
    <w:p w14:paraId="45F6A974" w14:textId="77777777" w:rsidR="00EF267F" w:rsidRDefault="00EF267F" w:rsidP="00B75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55ED8" w14:textId="77777777" w:rsidR="00EF267F" w:rsidRDefault="00EF267F" w:rsidP="00B75195">
      <w:r>
        <w:separator/>
      </w:r>
    </w:p>
  </w:footnote>
  <w:footnote w:type="continuationSeparator" w:id="0">
    <w:p w14:paraId="61720746" w14:textId="77777777" w:rsidR="00EF267F" w:rsidRDefault="00EF267F" w:rsidP="00B75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10B"/>
    <w:rsid w:val="0087210B"/>
    <w:rsid w:val="00B75195"/>
    <w:rsid w:val="00E04769"/>
    <w:rsid w:val="00E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E253C"/>
  <w15:chartTrackingRefBased/>
  <w15:docId w15:val="{80C81F2C-571C-47E2-90C7-4732BBB6D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1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51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51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51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5195"/>
    <w:rPr>
      <w:sz w:val="18"/>
      <w:szCs w:val="18"/>
    </w:rPr>
  </w:style>
  <w:style w:type="table" w:styleId="a7">
    <w:name w:val="Table Grid"/>
    <w:basedOn w:val="a1"/>
    <w:uiPriority w:val="59"/>
    <w:qFormat/>
    <w:rsid w:val="00B7519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6</Words>
  <Characters>329</Characters>
  <Application>Microsoft Office Word</Application>
  <DocSecurity>0</DocSecurity>
  <Lines>11</Lines>
  <Paragraphs>4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yang</dc:creator>
  <cp:keywords/>
  <dc:description/>
  <cp:lastModifiedBy>ying yang</cp:lastModifiedBy>
  <cp:revision>2</cp:revision>
  <dcterms:created xsi:type="dcterms:W3CDTF">2022-10-03T05:58:00Z</dcterms:created>
  <dcterms:modified xsi:type="dcterms:W3CDTF">2022-10-03T06:06:00Z</dcterms:modified>
</cp:coreProperties>
</file>